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A02" w:rsidRDefault="00151D24">
      <w:r>
        <w:t>Description of additional supplementary items</w:t>
      </w:r>
    </w:p>
    <w:p w:rsidR="00151D24" w:rsidRDefault="00151D24">
      <w:bookmarkStart w:id="0" w:name="_GoBack"/>
      <w:bookmarkEnd w:id="0"/>
    </w:p>
    <w:p w:rsidR="00151D24" w:rsidRDefault="00151D24">
      <w:r>
        <w:t>Title: Source Data</w:t>
      </w:r>
    </w:p>
    <w:p w:rsidR="00151D24" w:rsidRDefault="00151D24">
      <w:r>
        <w:t xml:space="preserve">Description: The underlying data for figures 2-7. </w:t>
      </w:r>
    </w:p>
    <w:sectPr w:rsidR="00151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24"/>
    <w:rsid w:val="00151D24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19-07-16T08:35:00Z</dcterms:created>
  <dcterms:modified xsi:type="dcterms:W3CDTF">2019-07-16T09:51:00Z</dcterms:modified>
</cp:coreProperties>
</file>